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24C" w:rsidRPr="00C800E9" w:rsidRDefault="003B524C" w:rsidP="003B524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E014D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800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010" w:type="dxa"/>
        <w:tblInd w:w="93" w:type="dxa"/>
        <w:tblLook w:val="04A0" w:firstRow="1" w:lastRow="0" w:firstColumn="1" w:lastColumn="0" w:noHBand="0" w:noVBand="1"/>
      </w:tblPr>
      <w:tblGrid>
        <w:gridCol w:w="2602"/>
        <w:gridCol w:w="1136"/>
        <w:gridCol w:w="1136"/>
        <w:gridCol w:w="1136"/>
      </w:tblGrid>
      <w:tr w:rsidR="003B524C" w:rsidRPr="00C800E9" w:rsidTr="00FB7D7D">
        <w:trPr>
          <w:trHeight w:val="293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 squar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B524C" w:rsidRPr="00C800E9" w:rsidTr="00FB7D7D">
        <w:trPr>
          <w:trHeight w:val="293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B524C" w:rsidRPr="00C800E9" w:rsidTr="00FB7D7D">
        <w:trPr>
          <w:trHeight w:val="293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ic posi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2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4C" w:rsidRPr="00C800E9" w:rsidRDefault="003B524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</w:tbl>
    <w:p w:rsidR="00981069" w:rsidRDefault="003B524C">
      <w:bookmarkStart w:id="0" w:name="_GoBack"/>
      <w:bookmarkEnd w:id="0"/>
    </w:p>
    <w:sectPr w:rsidR="0098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4C"/>
    <w:rsid w:val="003B524C"/>
    <w:rsid w:val="0084373A"/>
    <w:rsid w:val="00C9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Microsoft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5-06-15T20:47:00Z</dcterms:created>
  <dcterms:modified xsi:type="dcterms:W3CDTF">2015-06-15T20:47:00Z</dcterms:modified>
</cp:coreProperties>
</file>